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Table 1.</w:t>
      </w:r>
      <w:r>
        <w:rPr>
          <w:rFonts w:cs="Times New Roman" w:ascii="Times New Roman" w:hAnsi="Times New Roman"/>
          <w:sz w:val="24"/>
          <w:szCs w:val="24"/>
        </w:rPr>
        <w:t xml:space="preserve"> Association of SNPs in fasting glucose and type 2 diabetes-related genes with fasting glucose levels in childre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275"/>
        <w:gridCol w:w="3564"/>
        <w:gridCol w:w="1018"/>
        <w:gridCol w:w="576"/>
      </w:tblGrid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difference in fasting glucose per minor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 (-0.04, 0.05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-0.09, -0.0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0139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(-0.02, 0.0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0053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8, 0.0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672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08, 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7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8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5, 0.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-0.01, 0.1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-0.01, 0.08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4, 0.0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-0.004, 0.1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4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4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5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6, 0.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6, 0.0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-0.10, -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 (0.04, 0.15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8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08, 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5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 (-0.05, 0.0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8, 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-0.09, -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3, 0.0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03, 0.0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6, 0.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-0.03, 0.1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6, 0.0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(-0.04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(-0.02, 0.08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-0.03, 0.1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 (-0.06, 0.0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02, 0.0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09, 0.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4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7, 0.0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 (-0.04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4, 0.05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8, 0.0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/LGR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8, 0.0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08, 0.00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1:00Z</dcterms:created>
  <dc:creator>carolina bonilla</dc:creator>
  <dc:description/>
  <cp:keywords/>
  <dc:language>en-US</dc:language>
  <cp:lastModifiedBy>carolina bonilla</cp:lastModifiedBy>
  <dcterms:modified xsi:type="dcterms:W3CDTF">2012-07-03T14:38:00Z</dcterms:modified>
  <cp:revision>4</cp:revision>
  <dc:subject/>
  <dc:title/>
</cp:coreProperties>
</file>